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4"/>
        <w:gridCol w:w="1985"/>
        <w:gridCol w:w="708"/>
        <w:gridCol w:w="567"/>
        <w:gridCol w:w="1985"/>
        <w:gridCol w:w="709"/>
        <w:gridCol w:w="567"/>
      </w:tblGrid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Infected specie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>No.</w:t>
            </w:r>
          </w:p>
        </w:tc>
        <w:tc>
          <w:tcPr>
            <w:tcW w:w="4536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Parasite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by host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>infected/sampled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Unknown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US" w:eastAsia="es-ES"/>
              </w:rPr>
              <w:t>Hae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US" w:eastAsia="es-ES"/>
              </w:rPr>
              <w:t>Pl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US" w:eastAsia="es-ES"/>
              </w:rPr>
              <w:t>Pl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 xml:space="preserve"> and/or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US" w:eastAsia="es-ES"/>
              </w:rPr>
              <w:t xml:space="preserve"> Hae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US" w:eastAsia="es-ES"/>
              </w:rPr>
              <w:t>Leu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US" w:eastAsia="es-ES"/>
              </w:rPr>
              <w:t>Try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ACANTHIZ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s-ES"/>
              </w:rPr>
              <w:t>Sericornis keri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/27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s-ES"/>
              </w:rPr>
              <w:t>Gerygone mouki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/2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Gerygone palpebros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/2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Oreoscopus guttural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15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Sericornis magnirostr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/25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canthiza katherin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/11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Sericornis citreogular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29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ALCEDIN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lcedo azure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/2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CLIMACTER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ormobates leucophaeu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/2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COLUMB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halcophaps indic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/3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DICAE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Dicaeum hirundinaceum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/3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DICRUR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hipidura fuliginos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7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Rhipidura rufifron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14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onarcha trivirgatu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/18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achaerirhynchus flaviventer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/4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ESTRILD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Erythrura trichro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17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Neochmia temporal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/31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EUPET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sophodes olivaceu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/1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MELIPHAG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Lichenostomus frenatu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10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yzomela obscur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/2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canthorhynchus tenuirostr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18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eliphaga gracil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3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eliphaga lewinii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/19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Xanthotis macleayan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/7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yzomela sanguinolent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1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hylidonyris nigr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/6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Meliphaga notat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/2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MUSCICAP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Zoothera lunulat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/1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NECTARINI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Nectarinia jugular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1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PACHYCEPHAL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olluricincla boweri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/14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achycephala pectoral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6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achycephala simplex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/2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Colluricincla megarhynch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/10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PARADISAE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tiloris victori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/3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PETROIC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Heteromyias albispecular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/51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Tregellasia capito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7/22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PTILONORHYNCH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Ailuroedus melanot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/4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Prionodura newtonian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/2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Scenopoeetes dentirostr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/1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ZOSTEROPIDA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>Zosterops lateralis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/5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17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31/403</w:t>
            </w:r>
          </w:p>
        </w:tc>
        <w:tc>
          <w:tcPr>
            <w:tcW w:w="7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7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5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 The full list of frequency of detection of blood parasites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Haemoproteus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asmodi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eucocytozo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e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Trypanosoma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y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all the avian species presented alphabetically by family. Number of infected individuals/number of individuals sampled are shown. </w:t>
      </w:r>
    </w:p>
    <w:p>
      <w:pPr>
        <w:pStyle w:val="Normal"/>
        <w:spacing w:before="0" w:after="200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993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8:29:00Z</dcterms:created>
  <dc:creator>Luis Gonzalez-Reynoso</dc:creator>
  <dc:description/>
  <cp:keywords/>
  <dc:language>en-US</dc:language>
  <cp:lastModifiedBy>itzel</cp:lastModifiedBy>
  <dcterms:modified xsi:type="dcterms:W3CDTF">2012-05-24T18:29:00Z</dcterms:modified>
  <cp:revision>2</cp:revision>
  <dc:subject/>
  <dc:title/>
</cp:coreProperties>
</file>